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EE92C" w14:textId="6BA8724D" w:rsidR="00A2713E" w:rsidRPr="00B23BF8" w:rsidRDefault="00A2713E" w:rsidP="00B23BF8">
      <w:pPr>
        <w:contextualSpacing/>
        <w:rPr>
          <w:rFonts w:ascii="Arial" w:hAnsi="Arial"/>
          <w:sz w:val="20"/>
        </w:rPr>
      </w:pPr>
      <w:r w:rsidRPr="003B5C21">
        <w:rPr>
          <w:rFonts w:ascii="Arial" w:hAnsi="Arial"/>
          <w:b/>
          <w:bCs/>
          <w:sz w:val="20"/>
          <w:szCs w:val="20"/>
        </w:rPr>
        <w:t xml:space="preserve">Table </w:t>
      </w:r>
      <w:r w:rsidR="002A0009">
        <w:rPr>
          <w:rFonts w:ascii="Arial" w:hAnsi="Arial"/>
          <w:b/>
          <w:bCs/>
          <w:sz w:val="20"/>
          <w:szCs w:val="20"/>
        </w:rPr>
        <w:t>S2</w:t>
      </w:r>
      <w:r w:rsidRPr="003B5C21">
        <w:rPr>
          <w:rFonts w:ascii="Arial" w:hAnsi="Arial"/>
          <w:b/>
          <w:bCs/>
          <w:sz w:val="20"/>
          <w:szCs w:val="20"/>
        </w:rPr>
        <w:t>.</w:t>
      </w:r>
      <w:r w:rsidRPr="003B5C21">
        <w:rPr>
          <w:rFonts w:ascii="Arial" w:hAnsi="Arial"/>
          <w:sz w:val="20"/>
          <w:szCs w:val="20"/>
        </w:rPr>
        <w:t xml:space="preserve"> Read analysis data from genomes isolated from AAV2 single- or HSV-1 co-infected BJ cells at 12</w:t>
      </w:r>
      <w:r>
        <w:rPr>
          <w:rFonts w:ascii="Arial" w:hAnsi="Arial"/>
          <w:sz w:val="20"/>
          <w:szCs w:val="20"/>
        </w:rPr>
        <w:t xml:space="preserve"> </w:t>
      </w:r>
      <w:proofErr w:type="spellStart"/>
      <w:r w:rsidRPr="003B5C21">
        <w:rPr>
          <w:rFonts w:ascii="Arial" w:hAnsi="Arial"/>
          <w:sz w:val="20"/>
          <w:szCs w:val="20"/>
        </w:rPr>
        <w:t>hpi</w:t>
      </w:r>
      <w:proofErr w:type="spellEnd"/>
      <w:r w:rsidRPr="003B5C21">
        <w:rPr>
          <w:rFonts w:ascii="Arial" w:hAnsi="Arial"/>
          <w:sz w:val="20"/>
          <w:szCs w:val="20"/>
        </w:rPr>
        <w:t>.</w:t>
      </w:r>
      <w:r w:rsidR="00116DE4">
        <w:rPr>
          <w:rFonts w:ascii="Arial" w:hAnsi="Arial"/>
          <w:sz w:val="20"/>
          <w:szCs w:val="20"/>
        </w:rPr>
        <w:t xml:space="preserve"> </w:t>
      </w:r>
      <w:r w:rsidR="00DD1E3C">
        <w:rPr>
          <w:rFonts w:ascii="Arial" w:hAnsi="Arial"/>
          <w:sz w:val="20"/>
          <w:szCs w:val="20"/>
        </w:rPr>
        <w:t>The number of AAV genome copies per category was assessed.</w:t>
      </w:r>
      <w:r w:rsidR="007535C2">
        <w:rPr>
          <w:rFonts w:ascii="Arial" w:hAnsi="Arial"/>
          <w:sz w:val="20"/>
          <w:szCs w:val="20"/>
        </w:rPr>
        <w:t xml:space="preserve"> The same dataset </w:t>
      </w:r>
      <w:r w:rsidR="00115F93">
        <w:rPr>
          <w:rFonts w:ascii="Arial" w:hAnsi="Arial"/>
          <w:sz w:val="20"/>
          <w:szCs w:val="20"/>
        </w:rPr>
        <w:t xml:space="preserve">to generate </w:t>
      </w:r>
      <w:r w:rsidR="00330E6E">
        <w:rPr>
          <w:rFonts w:ascii="Arial" w:hAnsi="Arial"/>
          <w:sz w:val="20"/>
          <w:szCs w:val="20"/>
        </w:rPr>
        <w:t>Table 1</w:t>
      </w:r>
      <w:r w:rsidR="00115F93">
        <w:rPr>
          <w:rFonts w:ascii="Arial" w:hAnsi="Arial"/>
          <w:sz w:val="20"/>
          <w:szCs w:val="20"/>
        </w:rPr>
        <w:t xml:space="preserve"> was </w:t>
      </w:r>
      <w:proofErr w:type="gramStart"/>
      <w:r w:rsidR="00115F93">
        <w:rPr>
          <w:rFonts w:ascii="Arial" w:hAnsi="Arial"/>
          <w:sz w:val="20"/>
          <w:szCs w:val="20"/>
        </w:rPr>
        <w:t>used</w:t>
      </w:r>
      <w:proofErr w:type="gramEnd"/>
    </w:p>
    <w:tbl>
      <w:tblPr>
        <w:tblW w:w="9018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708"/>
        <w:gridCol w:w="1262"/>
        <w:gridCol w:w="1214"/>
        <w:gridCol w:w="1060"/>
        <w:gridCol w:w="1516"/>
        <w:gridCol w:w="1491"/>
        <w:gridCol w:w="883"/>
      </w:tblGrid>
      <w:tr w:rsidR="002A0009" w:rsidRPr="00E75845" w14:paraId="629EA6EE" w14:textId="77777777" w:rsidTr="000D4EF7">
        <w:trPr>
          <w:trHeight w:val="319"/>
        </w:trPr>
        <w:tc>
          <w:tcPr>
            <w:tcW w:w="15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4055E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sz w:val="18"/>
                <w:szCs w:val="18"/>
                <w:lang w:val="de-CH" w:eastAsia="de-CH"/>
              </w:rPr>
            </w:pPr>
            <w:proofErr w:type="spellStart"/>
            <w:r w:rsidRPr="00E75845">
              <w:rPr>
                <w:rFonts w:ascii="Arial" w:eastAsia="Times New Roman" w:hAnsi="Arial"/>
                <w:b/>
                <w:bCs/>
                <w:sz w:val="18"/>
                <w:szCs w:val="18"/>
                <w:lang w:val="de-CH" w:eastAsia="de-CH"/>
              </w:rPr>
              <w:t>Category</w:t>
            </w:r>
            <w:proofErr w:type="spellEnd"/>
            <w:r w:rsidRPr="00E75845">
              <w:rPr>
                <w:rFonts w:ascii="Arial" w:eastAsia="Times New Roman" w:hAnsi="Arial"/>
                <w:b/>
                <w:bCs/>
                <w:sz w:val="18"/>
                <w:szCs w:val="18"/>
                <w:lang w:val="de-CH" w:eastAsia="de-CH"/>
              </w:rPr>
              <w:t>: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EAC74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ADF05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A867A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3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5D0FC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4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F2525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5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D003B" w14:textId="77777777" w:rsidR="002A0009" w:rsidRPr="00E75845" w:rsidRDefault="002A0009" w:rsidP="00AD767D">
            <w:pPr>
              <w:spacing w:after="0" w:line="276" w:lineRule="auto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2A0009" w:rsidRPr="00E75845" w14:paraId="66F1249F" w14:textId="77777777" w:rsidTr="000D4EF7">
        <w:trPr>
          <w:trHeight w:val="319"/>
        </w:trPr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EDF2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sz w:val="18"/>
                <w:szCs w:val="18"/>
                <w:lang w:val="de-CH" w:eastAsia="de-CH"/>
              </w:rPr>
              <w:t>Sample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55ED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Monomer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260F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Duplex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F9CC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Head-</w:t>
            </w: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to</w:t>
            </w:r>
            <w:proofErr w:type="spellEnd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-</w:t>
            </w: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Tail</w:t>
            </w:r>
            <w:proofErr w:type="spellEnd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Repeats</w:t>
            </w:r>
            <w:proofErr w:type="spellEnd"/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D39C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Alternating</w:t>
            </w:r>
            <w:proofErr w:type="spellEnd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Repeats</w:t>
            </w:r>
            <w:proofErr w:type="spellEnd"/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F2F8" w14:textId="77777777" w:rsidR="002A0009" w:rsidRPr="00100BBB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100BBB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eastAsia="de-CH"/>
              </w:rPr>
              <w:t>Head-to-Tail and Alternating Repeats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FA67" w14:textId="77777777" w:rsidR="002A0009" w:rsidRPr="00E75845" w:rsidRDefault="002A0009" w:rsidP="00AD767D">
            <w:pPr>
              <w:spacing w:after="0" w:line="276" w:lineRule="auto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2A0009" w:rsidRPr="00E75845" w14:paraId="4F05CED3" w14:textId="77777777" w:rsidTr="000D4EF7">
        <w:trPr>
          <w:trHeight w:val="319"/>
        </w:trPr>
        <w:tc>
          <w:tcPr>
            <w:tcW w:w="88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D47B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26207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AAV </w:t>
            </w: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gcp</w:t>
            </w:r>
            <w:proofErr w:type="spellEnd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/ </w:t>
            </w: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cell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77D3C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ratio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C46B5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ratio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15469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ratio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F024FF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ratio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83736" w14:textId="77777777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ratio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FFE90" w14:textId="1152C215" w:rsidR="002A0009" w:rsidRPr="00E75845" w:rsidRDefault="002A0009" w:rsidP="00AD767D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total </w:t>
            </w:r>
            <w:proofErr w:type="spellStart"/>
            <w:r w:rsidR="00FA1354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genome</w:t>
            </w:r>
            <w:proofErr w:type="spellEnd"/>
            <w:r w:rsidR="00FA1354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="00FA1354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cop</w:t>
            </w:r>
            <w:r w:rsidR="00116DE4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y</w:t>
            </w:r>
            <w:proofErr w:type="spellEnd"/>
            <w:r w:rsidR="00FA1354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="00FA1354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number</w:t>
            </w:r>
            <w:proofErr w:type="spellEnd"/>
          </w:p>
        </w:tc>
      </w:tr>
      <w:tr w:rsidR="001D2C95" w:rsidRPr="00E75845" w14:paraId="40267029" w14:textId="77777777" w:rsidTr="000D4EF7">
        <w:trPr>
          <w:trHeight w:val="319"/>
        </w:trPr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C2C5" w14:textId="77777777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AAV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5BA4F" w14:textId="77777777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20k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A95221" w14:textId="2B4356CA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FC05EFB" w14:textId="380C8D03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08965A" w14:textId="5D6119C0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E7CEC5D" w14:textId="4ED5B34B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09847452" w14:textId="3FEB6F7D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2C78E3" w14:textId="78D3A166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</w:tr>
      <w:tr w:rsidR="001D2C95" w:rsidRPr="00E75845" w14:paraId="4FB04A9C" w14:textId="77777777" w:rsidTr="000D4EF7">
        <w:trPr>
          <w:trHeight w:val="319"/>
        </w:trPr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AA9D" w14:textId="77777777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AAV2/ HSV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31B16" w14:textId="77777777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20k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32CA7F" w14:textId="62C95D41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8F4A1F" w14:textId="6E17BEEA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1B54E4" w14:textId="5848E0F2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33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1946932" w14:textId="077F28EA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1594901D" w14:textId="2EF2B715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0935854" w14:textId="628CCC45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</w:tr>
      <w:tr w:rsidR="001D2C95" w:rsidRPr="00E75845" w14:paraId="62DE9E8C" w14:textId="77777777" w:rsidTr="000D4EF7">
        <w:trPr>
          <w:trHeight w:val="319"/>
        </w:trPr>
        <w:tc>
          <w:tcPr>
            <w:tcW w:w="8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013" w14:textId="77777777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AAV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474BB" w14:textId="77777777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500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CEFCE1" w14:textId="6D065961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2C82080" w14:textId="38B882BC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7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93A364" w14:textId="4B1A99E6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4F02BD1" w14:textId="45DE4332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2CCDA766" w14:textId="670D2470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7371B9" w14:textId="56C748D5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1D2C95" w:rsidRPr="00E75845" w14:paraId="3490BED1" w14:textId="77777777" w:rsidTr="000D4EF7">
        <w:trPr>
          <w:trHeight w:val="319"/>
        </w:trPr>
        <w:tc>
          <w:tcPr>
            <w:tcW w:w="88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409F" w14:textId="77777777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AAV2/ HSV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CCC7B" w14:textId="77777777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E75845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de-CH" w:eastAsia="de-CH"/>
              </w:rPr>
              <w:t>500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7D77C7" w14:textId="1950595D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D68F91E" w14:textId="04198D7A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29B5FD" w14:textId="56B4C955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4E376654" w14:textId="44A6E127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E5D7FEE" w14:textId="2FE082FD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6FB5FA3" w14:textId="587C5B10" w:rsidR="001D2C95" w:rsidRPr="00E75845" w:rsidRDefault="001D2C95" w:rsidP="001D2C95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hAnsi="Calibri" w:cs="Calibri"/>
                <w:color w:val="000000"/>
              </w:rPr>
              <w:t>383</w:t>
            </w:r>
          </w:p>
        </w:tc>
      </w:tr>
    </w:tbl>
    <w:p w14:paraId="087236AF" w14:textId="77777777" w:rsidR="00270945" w:rsidRPr="000D650D" w:rsidRDefault="00270945" w:rsidP="00033340">
      <w:pPr>
        <w:contextualSpacing/>
        <w:rPr>
          <w:rFonts w:ascii="Arial" w:hAnsi="Arial" w:cs="Arial"/>
          <w:sz w:val="20"/>
          <w:szCs w:val="20"/>
        </w:rPr>
      </w:pPr>
    </w:p>
    <w:sectPr w:rsidR="00270945" w:rsidRPr="000D650D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62C0A" w14:textId="77777777" w:rsidR="00851DF8" w:rsidRDefault="00851DF8">
      <w:pPr>
        <w:spacing w:after="0"/>
      </w:pPr>
      <w:r>
        <w:separator/>
      </w:r>
    </w:p>
  </w:endnote>
  <w:endnote w:type="continuationSeparator" w:id="0">
    <w:p w14:paraId="4804F2A2" w14:textId="77777777" w:rsidR="00851DF8" w:rsidRDefault="00851DF8">
      <w:pPr>
        <w:spacing w:after="0"/>
      </w:pPr>
      <w:r>
        <w:continuationSeparator/>
      </w:r>
    </w:p>
  </w:endnote>
  <w:endnote w:type="continuationNotice" w:id="1">
    <w:p w14:paraId="3A717FAA" w14:textId="77777777" w:rsidR="00851DF8" w:rsidRDefault="00851DF8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04397D9C" w:rsidR="00B6599D" w:rsidRDefault="00B6599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5346F214" w14:textId="77777777" w:rsidR="00B6599D" w:rsidRDefault="00B6599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3E676" w14:textId="77777777" w:rsidR="00851DF8" w:rsidRDefault="00851DF8">
      <w:pPr>
        <w:spacing w:after="0"/>
      </w:pPr>
      <w:r>
        <w:separator/>
      </w:r>
    </w:p>
  </w:footnote>
  <w:footnote w:type="continuationSeparator" w:id="0">
    <w:p w14:paraId="3E259984" w14:textId="77777777" w:rsidR="00851DF8" w:rsidRDefault="00851DF8">
      <w:pPr>
        <w:spacing w:after="0"/>
      </w:pPr>
      <w:r>
        <w:continuationSeparator/>
      </w:r>
    </w:p>
  </w:footnote>
  <w:footnote w:type="continuationNotice" w:id="1">
    <w:p w14:paraId="01DEC180" w14:textId="77777777" w:rsidR="00851DF8" w:rsidRDefault="00851DF8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B6599D" w:rsidRDefault="00B6599D">
    <w:pPr>
      <w:jc w:val="right"/>
      <w:rPr>
        <w:sz w:val="20"/>
        <w:szCs w:val="20"/>
      </w:rPr>
    </w:pPr>
  </w:p>
  <w:p w14:paraId="186F9857" w14:textId="77777777" w:rsidR="00B6599D" w:rsidRDefault="00B659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16F0"/>
    <w:rsid w:val="000132B5"/>
    <w:rsid w:val="00014F84"/>
    <w:rsid w:val="00016A0A"/>
    <w:rsid w:val="00026A8C"/>
    <w:rsid w:val="0002739D"/>
    <w:rsid w:val="00033340"/>
    <w:rsid w:val="00034249"/>
    <w:rsid w:val="00034619"/>
    <w:rsid w:val="00034ADB"/>
    <w:rsid w:val="000440D7"/>
    <w:rsid w:val="000448EE"/>
    <w:rsid w:val="00053142"/>
    <w:rsid w:val="0005363A"/>
    <w:rsid w:val="00053A0E"/>
    <w:rsid w:val="00053B50"/>
    <w:rsid w:val="00061A5B"/>
    <w:rsid w:val="00061A67"/>
    <w:rsid w:val="0006362A"/>
    <w:rsid w:val="000652BF"/>
    <w:rsid w:val="0006643C"/>
    <w:rsid w:val="00076235"/>
    <w:rsid w:val="0007717B"/>
    <w:rsid w:val="0008377F"/>
    <w:rsid w:val="00090607"/>
    <w:rsid w:val="00091A4B"/>
    <w:rsid w:val="00093413"/>
    <w:rsid w:val="00095BB0"/>
    <w:rsid w:val="00095E80"/>
    <w:rsid w:val="0009762E"/>
    <w:rsid w:val="000979DF"/>
    <w:rsid w:val="000A2435"/>
    <w:rsid w:val="000A40D3"/>
    <w:rsid w:val="000B0B62"/>
    <w:rsid w:val="000B1E2A"/>
    <w:rsid w:val="000B43B5"/>
    <w:rsid w:val="000B58D6"/>
    <w:rsid w:val="000C29B5"/>
    <w:rsid w:val="000C3044"/>
    <w:rsid w:val="000C30ED"/>
    <w:rsid w:val="000C6077"/>
    <w:rsid w:val="000D1538"/>
    <w:rsid w:val="000D22AC"/>
    <w:rsid w:val="000D4EF7"/>
    <w:rsid w:val="000D650D"/>
    <w:rsid w:val="000D6CFA"/>
    <w:rsid w:val="000E1E99"/>
    <w:rsid w:val="000E28AC"/>
    <w:rsid w:val="00100344"/>
    <w:rsid w:val="00100BBB"/>
    <w:rsid w:val="00100FD2"/>
    <w:rsid w:val="00102739"/>
    <w:rsid w:val="00106DCB"/>
    <w:rsid w:val="001156CB"/>
    <w:rsid w:val="00115F93"/>
    <w:rsid w:val="00116DE4"/>
    <w:rsid w:val="00117CD3"/>
    <w:rsid w:val="0012235B"/>
    <w:rsid w:val="001253D7"/>
    <w:rsid w:val="00140FEA"/>
    <w:rsid w:val="0014532D"/>
    <w:rsid w:val="00147032"/>
    <w:rsid w:val="001555C7"/>
    <w:rsid w:val="00160F87"/>
    <w:rsid w:val="00163D50"/>
    <w:rsid w:val="001642B5"/>
    <w:rsid w:val="0016626A"/>
    <w:rsid w:val="00166388"/>
    <w:rsid w:val="0017025C"/>
    <w:rsid w:val="00171E79"/>
    <w:rsid w:val="00173133"/>
    <w:rsid w:val="0017599D"/>
    <w:rsid w:val="0018081B"/>
    <w:rsid w:val="00184FD7"/>
    <w:rsid w:val="001956A6"/>
    <w:rsid w:val="00196EA5"/>
    <w:rsid w:val="00197370"/>
    <w:rsid w:val="001A1AA7"/>
    <w:rsid w:val="001B0E6C"/>
    <w:rsid w:val="001C150F"/>
    <w:rsid w:val="001C45E2"/>
    <w:rsid w:val="001D2911"/>
    <w:rsid w:val="001D2C95"/>
    <w:rsid w:val="001D3527"/>
    <w:rsid w:val="001E608E"/>
    <w:rsid w:val="001F067C"/>
    <w:rsid w:val="001F3B5D"/>
    <w:rsid w:val="001F43B8"/>
    <w:rsid w:val="001F51F8"/>
    <w:rsid w:val="00200E8E"/>
    <w:rsid w:val="002054E2"/>
    <w:rsid w:val="00205508"/>
    <w:rsid w:val="00205E3F"/>
    <w:rsid w:val="00212A0D"/>
    <w:rsid w:val="0021348C"/>
    <w:rsid w:val="0021700D"/>
    <w:rsid w:val="00227A20"/>
    <w:rsid w:val="00230E78"/>
    <w:rsid w:val="00234368"/>
    <w:rsid w:val="00241064"/>
    <w:rsid w:val="002418ED"/>
    <w:rsid w:val="00250E26"/>
    <w:rsid w:val="00252283"/>
    <w:rsid w:val="00256D01"/>
    <w:rsid w:val="00270945"/>
    <w:rsid w:val="00272C12"/>
    <w:rsid w:val="00273745"/>
    <w:rsid w:val="00273B64"/>
    <w:rsid w:val="00281A40"/>
    <w:rsid w:val="00283BA4"/>
    <w:rsid w:val="0029476F"/>
    <w:rsid w:val="002A0009"/>
    <w:rsid w:val="002A7053"/>
    <w:rsid w:val="002B2848"/>
    <w:rsid w:val="002B4A1B"/>
    <w:rsid w:val="002B51EA"/>
    <w:rsid w:val="002C0B75"/>
    <w:rsid w:val="002C1E98"/>
    <w:rsid w:val="002C3E99"/>
    <w:rsid w:val="002C621B"/>
    <w:rsid w:val="002D6AC0"/>
    <w:rsid w:val="002E05BD"/>
    <w:rsid w:val="002E0CB9"/>
    <w:rsid w:val="002E0CC4"/>
    <w:rsid w:val="002E11B9"/>
    <w:rsid w:val="002E204F"/>
    <w:rsid w:val="002E3C00"/>
    <w:rsid w:val="0030268E"/>
    <w:rsid w:val="00304FF1"/>
    <w:rsid w:val="003050B4"/>
    <w:rsid w:val="0031307D"/>
    <w:rsid w:val="00322224"/>
    <w:rsid w:val="003234E7"/>
    <w:rsid w:val="00326DD4"/>
    <w:rsid w:val="0032711B"/>
    <w:rsid w:val="00327389"/>
    <w:rsid w:val="00330211"/>
    <w:rsid w:val="00330E6E"/>
    <w:rsid w:val="00333F4D"/>
    <w:rsid w:val="00334912"/>
    <w:rsid w:val="00344E44"/>
    <w:rsid w:val="0034501C"/>
    <w:rsid w:val="003513A3"/>
    <w:rsid w:val="0035176A"/>
    <w:rsid w:val="003521AF"/>
    <w:rsid w:val="00353DED"/>
    <w:rsid w:val="00355B47"/>
    <w:rsid w:val="003577F8"/>
    <w:rsid w:val="00360B25"/>
    <w:rsid w:val="00363E88"/>
    <w:rsid w:val="00364161"/>
    <w:rsid w:val="00364294"/>
    <w:rsid w:val="003729C1"/>
    <w:rsid w:val="00376CFF"/>
    <w:rsid w:val="00377BE2"/>
    <w:rsid w:val="0038078B"/>
    <w:rsid w:val="003830A5"/>
    <w:rsid w:val="00385F55"/>
    <w:rsid w:val="00386E04"/>
    <w:rsid w:val="003870F9"/>
    <w:rsid w:val="00390608"/>
    <w:rsid w:val="003937B6"/>
    <w:rsid w:val="00397383"/>
    <w:rsid w:val="003A65F2"/>
    <w:rsid w:val="003A6F7E"/>
    <w:rsid w:val="003A7DAD"/>
    <w:rsid w:val="003B2916"/>
    <w:rsid w:val="003B3B92"/>
    <w:rsid w:val="003B404E"/>
    <w:rsid w:val="003B5C21"/>
    <w:rsid w:val="003C18C3"/>
    <w:rsid w:val="003C5891"/>
    <w:rsid w:val="003C6399"/>
    <w:rsid w:val="003D048B"/>
    <w:rsid w:val="003D42A9"/>
    <w:rsid w:val="003E15E3"/>
    <w:rsid w:val="003E2916"/>
    <w:rsid w:val="004004BC"/>
    <w:rsid w:val="00402D07"/>
    <w:rsid w:val="00402FC2"/>
    <w:rsid w:val="00407357"/>
    <w:rsid w:val="00407EE7"/>
    <w:rsid w:val="00410EBF"/>
    <w:rsid w:val="00417510"/>
    <w:rsid w:val="00422B76"/>
    <w:rsid w:val="00425791"/>
    <w:rsid w:val="004268B9"/>
    <w:rsid w:val="0042710B"/>
    <w:rsid w:val="004329AB"/>
    <w:rsid w:val="00432D70"/>
    <w:rsid w:val="00435A0C"/>
    <w:rsid w:val="00436DE9"/>
    <w:rsid w:val="004401D5"/>
    <w:rsid w:val="00442219"/>
    <w:rsid w:val="00445956"/>
    <w:rsid w:val="0045088D"/>
    <w:rsid w:val="00462E9F"/>
    <w:rsid w:val="00463CB1"/>
    <w:rsid w:val="00467BFC"/>
    <w:rsid w:val="00474D11"/>
    <w:rsid w:val="00476382"/>
    <w:rsid w:val="004768C8"/>
    <w:rsid w:val="00483D1D"/>
    <w:rsid w:val="004947D0"/>
    <w:rsid w:val="004973D7"/>
    <w:rsid w:val="004A057E"/>
    <w:rsid w:val="004B135C"/>
    <w:rsid w:val="004B2653"/>
    <w:rsid w:val="004B2913"/>
    <w:rsid w:val="004B720C"/>
    <w:rsid w:val="004C645E"/>
    <w:rsid w:val="004D1A77"/>
    <w:rsid w:val="004D3ADE"/>
    <w:rsid w:val="004D795A"/>
    <w:rsid w:val="004E5C13"/>
    <w:rsid w:val="004E628F"/>
    <w:rsid w:val="004F46EA"/>
    <w:rsid w:val="004F48AA"/>
    <w:rsid w:val="00503DBE"/>
    <w:rsid w:val="00504AE8"/>
    <w:rsid w:val="00505B60"/>
    <w:rsid w:val="0050662E"/>
    <w:rsid w:val="00514590"/>
    <w:rsid w:val="0051595C"/>
    <w:rsid w:val="00517A9C"/>
    <w:rsid w:val="00517B5D"/>
    <w:rsid w:val="00520BDA"/>
    <w:rsid w:val="00521906"/>
    <w:rsid w:val="00530357"/>
    <w:rsid w:val="00530971"/>
    <w:rsid w:val="0053322A"/>
    <w:rsid w:val="005411F7"/>
    <w:rsid w:val="00541444"/>
    <w:rsid w:val="00544727"/>
    <w:rsid w:val="00546CC1"/>
    <w:rsid w:val="005624AA"/>
    <w:rsid w:val="00563575"/>
    <w:rsid w:val="005675E0"/>
    <w:rsid w:val="00567C2D"/>
    <w:rsid w:val="0057037C"/>
    <w:rsid w:val="00584992"/>
    <w:rsid w:val="00593BC1"/>
    <w:rsid w:val="00596AAE"/>
    <w:rsid w:val="005A380D"/>
    <w:rsid w:val="005A7742"/>
    <w:rsid w:val="005A78D5"/>
    <w:rsid w:val="005B5788"/>
    <w:rsid w:val="005B5B5E"/>
    <w:rsid w:val="005B76B9"/>
    <w:rsid w:val="005B7D67"/>
    <w:rsid w:val="005C0E74"/>
    <w:rsid w:val="005C2734"/>
    <w:rsid w:val="005C5938"/>
    <w:rsid w:val="005C7026"/>
    <w:rsid w:val="005C7DD7"/>
    <w:rsid w:val="005D05A5"/>
    <w:rsid w:val="005D0F1E"/>
    <w:rsid w:val="005D6F51"/>
    <w:rsid w:val="005D7E98"/>
    <w:rsid w:val="005E3777"/>
    <w:rsid w:val="005E4384"/>
    <w:rsid w:val="005F3ADC"/>
    <w:rsid w:val="005F3C48"/>
    <w:rsid w:val="005F3FFB"/>
    <w:rsid w:val="005F546A"/>
    <w:rsid w:val="005F6421"/>
    <w:rsid w:val="005F75F2"/>
    <w:rsid w:val="00600BCD"/>
    <w:rsid w:val="00601B34"/>
    <w:rsid w:val="00604535"/>
    <w:rsid w:val="006051BB"/>
    <w:rsid w:val="00612FFD"/>
    <w:rsid w:val="00616481"/>
    <w:rsid w:val="00623869"/>
    <w:rsid w:val="00625E44"/>
    <w:rsid w:val="00627CBE"/>
    <w:rsid w:val="006302D3"/>
    <w:rsid w:val="00633644"/>
    <w:rsid w:val="006379E2"/>
    <w:rsid w:val="0064022E"/>
    <w:rsid w:val="006412F0"/>
    <w:rsid w:val="006422A9"/>
    <w:rsid w:val="0065552B"/>
    <w:rsid w:val="00665D3E"/>
    <w:rsid w:val="00667E27"/>
    <w:rsid w:val="00670A30"/>
    <w:rsid w:val="00674235"/>
    <w:rsid w:val="00675690"/>
    <w:rsid w:val="00675CC3"/>
    <w:rsid w:val="006762FD"/>
    <w:rsid w:val="0069231C"/>
    <w:rsid w:val="006A1C0F"/>
    <w:rsid w:val="006A2935"/>
    <w:rsid w:val="006A6A4E"/>
    <w:rsid w:val="006B4276"/>
    <w:rsid w:val="006B676B"/>
    <w:rsid w:val="006B79D3"/>
    <w:rsid w:val="006C4586"/>
    <w:rsid w:val="006C653F"/>
    <w:rsid w:val="006D2D09"/>
    <w:rsid w:val="006D3819"/>
    <w:rsid w:val="006E0A2E"/>
    <w:rsid w:val="006E505B"/>
    <w:rsid w:val="006E56D0"/>
    <w:rsid w:val="006E6C39"/>
    <w:rsid w:val="006F12D9"/>
    <w:rsid w:val="006F2367"/>
    <w:rsid w:val="00702AC1"/>
    <w:rsid w:val="00702CBB"/>
    <w:rsid w:val="007047A6"/>
    <w:rsid w:val="007105B7"/>
    <w:rsid w:val="007172CC"/>
    <w:rsid w:val="0072202D"/>
    <w:rsid w:val="00724B71"/>
    <w:rsid w:val="0072606C"/>
    <w:rsid w:val="00733836"/>
    <w:rsid w:val="007341B3"/>
    <w:rsid w:val="00746957"/>
    <w:rsid w:val="007477C0"/>
    <w:rsid w:val="00750BE5"/>
    <w:rsid w:val="007535C2"/>
    <w:rsid w:val="00756EF2"/>
    <w:rsid w:val="00760640"/>
    <w:rsid w:val="00760647"/>
    <w:rsid w:val="007879BA"/>
    <w:rsid w:val="007905DE"/>
    <w:rsid w:val="007924B8"/>
    <w:rsid w:val="00792684"/>
    <w:rsid w:val="007962C2"/>
    <w:rsid w:val="0079638F"/>
    <w:rsid w:val="007B1A6C"/>
    <w:rsid w:val="007B3F73"/>
    <w:rsid w:val="007B5C1E"/>
    <w:rsid w:val="007B5C7E"/>
    <w:rsid w:val="007C0F93"/>
    <w:rsid w:val="007C176B"/>
    <w:rsid w:val="007C1985"/>
    <w:rsid w:val="007D1E6E"/>
    <w:rsid w:val="007D201B"/>
    <w:rsid w:val="007D2674"/>
    <w:rsid w:val="007D3601"/>
    <w:rsid w:val="007D434B"/>
    <w:rsid w:val="007D46B4"/>
    <w:rsid w:val="007E5C38"/>
    <w:rsid w:val="007E70A0"/>
    <w:rsid w:val="007F3145"/>
    <w:rsid w:val="007F435C"/>
    <w:rsid w:val="007F4A55"/>
    <w:rsid w:val="007F4FF8"/>
    <w:rsid w:val="007F6834"/>
    <w:rsid w:val="0080064C"/>
    <w:rsid w:val="0080071A"/>
    <w:rsid w:val="00800DEF"/>
    <w:rsid w:val="00804FD6"/>
    <w:rsid w:val="00805A8C"/>
    <w:rsid w:val="00806119"/>
    <w:rsid w:val="00807A04"/>
    <w:rsid w:val="008104CD"/>
    <w:rsid w:val="00816D92"/>
    <w:rsid w:val="008173A4"/>
    <w:rsid w:val="0082679F"/>
    <w:rsid w:val="00826928"/>
    <w:rsid w:val="0083210D"/>
    <w:rsid w:val="00833155"/>
    <w:rsid w:val="008336EB"/>
    <w:rsid w:val="008356E0"/>
    <w:rsid w:val="00835C02"/>
    <w:rsid w:val="00840353"/>
    <w:rsid w:val="00844CF0"/>
    <w:rsid w:val="008466F6"/>
    <w:rsid w:val="008510FA"/>
    <w:rsid w:val="00851DF8"/>
    <w:rsid w:val="00852E4A"/>
    <w:rsid w:val="0085616A"/>
    <w:rsid w:val="00857D70"/>
    <w:rsid w:val="00862399"/>
    <w:rsid w:val="00864477"/>
    <w:rsid w:val="00866204"/>
    <w:rsid w:val="00867AB4"/>
    <w:rsid w:val="008705AE"/>
    <w:rsid w:val="00872702"/>
    <w:rsid w:val="00875291"/>
    <w:rsid w:val="008773F7"/>
    <w:rsid w:val="00880137"/>
    <w:rsid w:val="00884A16"/>
    <w:rsid w:val="00886675"/>
    <w:rsid w:val="008946B7"/>
    <w:rsid w:val="00895919"/>
    <w:rsid w:val="008960B6"/>
    <w:rsid w:val="008A2C94"/>
    <w:rsid w:val="008A3676"/>
    <w:rsid w:val="008B2245"/>
    <w:rsid w:val="008B486B"/>
    <w:rsid w:val="008B6068"/>
    <w:rsid w:val="008B648C"/>
    <w:rsid w:val="008C060F"/>
    <w:rsid w:val="008C194A"/>
    <w:rsid w:val="008C1B0A"/>
    <w:rsid w:val="008D706A"/>
    <w:rsid w:val="008E0136"/>
    <w:rsid w:val="008E452D"/>
    <w:rsid w:val="008E6DB8"/>
    <w:rsid w:val="008F35DB"/>
    <w:rsid w:val="008F436B"/>
    <w:rsid w:val="008F4AAB"/>
    <w:rsid w:val="008F7334"/>
    <w:rsid w:val="00900449"/>
    <w:rsid w:val="00904197"/>
    <w:rsid w:val="00904FBD"/>
    <w:rsid w:val="00906EC4"/>
    <w:rsid w:val="00911A84"/>
    <w:rsid w:val="00912461"/>
    <w:rsid w:val="009150CB"/>
    <w:rsid w:val="00915D1F"/>
    <w:rsid w:val="00931208"/>
    <w:rsid w:val="00934EF4"/>
    <w:rsid w:val="0094031A"/>
    <w:rsid w:val="0094107B"/>
    <w:rsid w:val="00944062"/>
    <w:rsid w:val="00944A7E"/>
    <w:rsid w:val="00946F37"/>
    <w:rsid w:val="00950730"/>
    <w:rsid w:val="00953D51"/>
    <w:rsid w:val="0095417C"/>
    <w:rsid w:val="00956EA2"/>
    <w:rsid w:val="009642DF"/>
    <w:rsid w:val="00975FFC"/>
    <w:rsid w:val="0098009B"/>
    <w:rsid w:val="00980C22"/>
    <w:rsid w:val="00982679"/>
    <w:rsid w:val="00982EB6"/>
    <w:rsid w:val="009965BA"/>
    <w:rsid w:val="009A198B"/>
    <w:rsid w:val="009A276A"/>
    <w:rsid w:val="009A2BD7"/>
    <w:rsid w:val="009B028C"/>
    <w:rsid w:val="009B0E8C"/>
    <w:rsid w:val="009B7463"/>
    <w:rsid w:val="009C0DE7"/>
    <w:rsid w:val="009C6DDD"/>
    <w:rsid w:val="009D4AE6"/>
    <w:rsid w:val="009E1601"/>
    <w:rsid w:val="009E2430"/>
    <w:rsid w:val="009E3B13"/>
    <w:rsid w:val="009F66BE"/>
    <w:rsid w:val="009F6DC4"/>
    <w:rsid w:val="009F7976"/>
    <w:rsid w:val="00A01C83"/>
    <w:rsid w:val="00A0325C"/>
    <w:rsid w:val="00A06CDC"/>
    <w:rsid w:val="00A1401C"/>
    <w:rsid w:val="00A22C8F"/>
    <w:rsid w:val="00A2315C"/>
    <w:rsid w:val="00A25FFB"/>
    <w:rsid w:val="00A26A9D"/>
    <w:rsid w:val="00A26DCA"/>
    <w:rsid w:val="00A2713E"/>
    <w:rsid w:val="00A31BFF"/>
    <w:rsid w:val="00A32D4A"/>
    <w:rsid w:val="00A3783F"/>
    <w:rsid w:val="00A40A15"/>
    <w:rsid w:val="00A40C25"/>
    <w:rsid w:val="00A43D25"/>
    <w:rsid w:val="00A474B3"/>
    <w:rsid w:val="00A5032C"/>
    <w:rsid w:val="00A53343"/>
    <w:rsid w:val="00A579F1"/>
    <w:rsid w:val="00A635A9"/>
    <w:rsid w:val="00A7204B"/>
    <w:rsid w:val="00A74BBD"/>
    <w:rsid w:val="00A820C5"/>
    <w:rsid w:val="00A85CC3"/>
    <w:rsid w:val="00A94E26"/>
    <w:rsid w:val="00A972FE"/>
    <w:rsid w:val="00AA486D"/>
    <w:rsid w:val="00AA62E0"/>
    <w:rsid w:val="00AB0F0A"/>
    <w:rsid w:val="00AB2F37"/>
    <w:rsid w:val="00AB5AD2"/>
    <w:rsid w:val="00AC13F5"/>
    <w:rsid w:val="00AC30DB"/>
    <w:rsid w:val="00AC4960"/>
    <w:rsid w:val="00AC6756"/>
    <w:rsid w:val="00AD612B"/>
    <w:rsid w:val="00AD749D"/>
    <w:rsid w:val="00AE1F0C"/>
    <w:rsid w:val="00AE5068"/>
    <w:rsid w:val="00AE60EF"/>
    <w:rsid w:val="00AE7A0D"/>
    <w:rsid w:val="00AF581B"/>
    <w:rsid w:val="00B03647"/>
    <w:rsid w:val="00B04FD7"/>
    <w:rsid w:val="00B13E6E"/>
    <w:rsid w:val="00B20871"/>
    <w:rsid w:val="00B20E63"/>
    <w:rsid w:val="00B22C36"/>
    <w:rsid w:val="00B23BF8"/>
    <w:rsid w:val="00B25964"/>
    <w:rsid w:val="00B2604E"/>
    <w:rsid w:val="00B3000D"/>
    <w:rsid w:val="00B3023D"/>
    <w:rsid w:val="00B3025F"/>
    <w:rsid w:val="00B36282"/>
    <w:rsid w:val="00B40508"/>
    <w:rsid w:val="00B40545"/>
    <w:rsid w:val="00B44067"/>
    <w:rsid w:val="00B53005"/>
    <w:rsid w:val="00B53259"/>
    <w:rsid w:val="00B562DD"/>
    <w:rsid w:val="00B572F9"/>
    <w:rsid w:val="00B57F5B"/>
    <w:rsid w:val="00B61CEB"/>
    <w:rsid w:val="00B6209D"/>
    <w:rsid w:val="00B63EDA"/>
    <w:rsid w:val="00B6599D"/>
    <w:rsid w:val="00B70289"/>
    <w:rsid w:val="00B74324"/>
    <w:rsid w:val="00B75169"/>
    <w:rsid w:val="00B8073E"/>
    <w:rsid w:val="00B8141F"/>
    <w:rsid w:val="00B9147E"/>
    <w:rsid w:val="00B916B6"/>
    <w:rsid w:val="00B948D2"/>
    <w:rsid w:val="00B94D3D"/>
    <w:rsid w:val="00B95D47"/>
    <w:rsid w:val="00B960DC"/>
    <w:rsid w:val="00B97376"/>
    <w:rsid w:val="00BA057A"/>
    <w:rsid w:val="00BA515B"/>
    <w:rsid w:val="00BC0686"/>
    <w:rsid w:val="00BC253C"/>
    <w:rsid w:val="00BD0878"/>
    <w:rsid w:val="00BD283D"/>
    <w:rsid w:val="00BD576C"/>
    <w:rsid w:val="00BE1931"/>
    <w:rsid w:val="00BE1F99"/>
    <w:rsid w:val="00BE308A"/>
    <w:rsid w:val="00BF4859"/>
    <w:rsid w:val="00BF5B4C"/>
    <w:rsid w:val="00C029E9"/>
    <w:rsid w:val="00C02DF0"/>
    <w:rsid w:val="00C0454D"/>
    <w:rsid w:val="00C065A7"/>
    <w:rsid w:val="00C06715"/>
    <w:rsid w:val="00C11D18"/>
    <w:rsid w:val="00C1219D"/>
    <w:rsid w:val="00C20CF4"/>
    <w:rsid w:val="00C218DC"/>
    <w:rsid w:val="00C25104"/>
    <w:rsid w:val="00C25B95"/>
    <w:rsid w:val="00C34548"/>
    <w:rsid w:val="00C41BAE"/>
    <w:rsid w:val="00C51953"/>
    <w:rsid w:val="00C62AC8"/>
    <w:rsid w:val="00C7106A"/>
    <w:rsid w:val="00C7147B"/>
    <w:rsid w:val="00C73E61"/>
    <w:rsid w:val="00C770E1"/>
    <w:rsid w:val="00C84BCB"/>
    <w:rsid w:val="00C84EAF"/>
    <w:rsid w:val="00C91A48"/>
    <w:rsid w:val="00C91B94"/>
    <w:rsid w:val="00C97AF8"/>
    <w:rsid w:val="00CA214C"/>
    <w:rsid w:val="00CA4BA8"/>
    <w:rsid w:val="00CA599B"/>
    <w:rsid w:val="00CB43BA"/>
    <w:rsid w:val="00CB5208"/>
    <w:rsid w:val="00CB666E"/>
    <w:rsid w:val="00CD051B"/>
    <w:rsid w:val="00CD11A4"/>
    <w:rsid w:val="00CD7AE4"/>
    <w:rsid w:val="00CE30C7"/>
    <w:rsid w:val="00CE35C4"/>
    <w:rsid w:val="00CE75B0"/>
    <w:rsid w:val="00CE7B86"/>
    <w:rsid w:val="00CF13C5"/>
    <w:rsid w:val="00CF2FD6"/>
    <w:rsid w:val="00CF76C2"/>
    <w:rsid w:val="00D03C33"/>
    <w:rsid w:val="00D12036"/>
    <w:rsid w:val="00D23B37"/>
    <w:rsid w:val="00D241CD"/>
    <w:rsid w:val="00D24903"/>
    <w:rsid w:val="00D40E1C"/>
    <w:rsid w:val="00D4444F"/>
    <w:rsid w:val="00D54D98"/>
    <w:rsid w:val="00D5500A"/>
    <w:rsid w:val="00D64AF7"/>
    <w:rsid w:val="00D706AB"/>
    <w:rsid w:val="00D730B7"/>
    <w:rsid w:val="00D7335A"/>
    <w:rsid w:val="00D73543"/>
    <w:rsid w:val="00D77138"/>
    <w:rsid w:val="00D839E7"/>
    <w:rsid w:val="00D90919"/>
    <w:rsid w:val="00D91384"/>
    <w:rsid w:val="00D95C66"/>
    <w:rsid w:val="00D96D7E"/>
    <w:rsid w:val="00D977B1"/>
    <w:rsid w:val="00D97BD0"/>
    <w:rsid w:val="00DA036E"/>
    <w:rsid w:val="00DA0E79"/>
    <w:rsid w:val="00DB54EE"/>
    <w:rsid w:val="00DD1E3C"/>
    <w:rsid w:val="00DD2358"/>
    <w:rsid w:val="00DD3854"/>
    <w:rsid w:val="00DD3E2C"/>
    <w:rsid w:val="00DD5430"/>
    <w:rsid w:val="00DD7A3C"/>
    <w:rsid w:val="00DE246C"/>
    <w:rsid w:val="00DE5847"/>
    <w:rsid w:val="00DE6785"/>
    <w:rsid w:val="00DF4E3F"/>
    <w:rsid w:val="00DF5091"/>
    <w:rsid w:val="00DF5CCA"/>
    <w:rsid w:val="00DF77B2"/>
    <w:rsid w:val="00E01958"/>
    <w:rsid w:val="00E05084"/>
    <w:rsid w:val="00E136EC"/>
    <w:rsid w:val="00E1403A"/>
    <w:rsid w:val="00E14AB5"/>
    <w:rsid w:val="00E16482"/>
    <w:rsid w:val="00E17656"/>
    <w:rsid w:val="00E20D33"/>
    <w:rsid w:val="00E313E3"/>
    <w:rsid w:val="00E351C5"/>
    <w:rsid w:val="00E3565D"/>
    <w:rsid w:val="00E41448"/>
    <w:rsid w:val="00E45E6B"/>
    <w:rsid w:val="00E4651B"/>
    <w:rsid w:val="00E510D7"/>
    <w:rsid w:val="00E54E89"/>
    <w:rsid w:val="00E55552"/>
    <w:rsid w:val="00E6133D"/>
    <w:rsid w:val="00E64ED7"/>
    <w:rsid w:val="00E652BC"/>
    <w:rsid w:val="00E65D4A"/>
    <w:rsid w:val="00E67301"/>
    <w:rsid w:val="00E706D5"/>
    <w:rsid w:val="00E70A79"/>
    <w:rsid w:val="00E73A83"/>
    <w:rsid w:val="00E74984"/>
    <w:rsid w:val="00E765F5"/>
    <w:rsid w:val="00E766AF"/>
    <w:rsid w:val="00E80803"/>
    <w:rsid w:val="00E81BBA"/>
    <w:rsid w:val="00E82BD7"/>
    <w:rsid w:val="00E90DB9"/>
    <w:rsid w:val="00E97D4F"/>
    <w:rsid w:val="00E97DB9"/>
    <w:rsid w:val="00EA2171"/>
    <w:rsid w:val="00EB10B3"/>
    <w:rsid w:val="00EB4B94"/>
    <w:rsid w:val="00EB53AA"/>
    <w:rsid w:val="00EB5A9F"/>
    <w:rsid w:val="00EB7193"/>
    <w:rsid w:val="00EB79EF"/>
    <w:rsid w:val="00EC0E66"/>
    <w:rsid w:val="00EC10BD"/>
    <w:rsid w:val="00EC2311"/>
    <w:rsid w:val="00EC68A9"/>
    <w:rsid w:val="00ED20C6"/>
    <w:rsid w:val="00EE048A"/>
    <w:rsid w:val="00EE43AB"/>
    <w:rsid w:val="00EF6D8F"/>
    <w:rsid w:val="00EF7651"/>
    <w:rsid w:val="00F0286C"/>
    <w:rsid w:val="00F03F6E"/>
    <w:rsid w:val="00F10468"/>
    <w:rsid w:val="00F1119D"/>
    <w:rsid w:val="00F138B7"/>
    <w:rsid w:val="00F140D5"/>
    <w:rsid w:val="00F20087"/>
    <w:rsid w:val="00F21349"/>
    <w:rsid w:val="00F241A0"/>
    <w:rsid w:val="00F24F21"/>
    <w:rsid w:val="00F2548E"/>
    <w:rsid w:val="00F361AB"/>
    <w:rsid w:val="00F361D9"/>
    <w:rsid w:val="00F41369"/>
    <w:rsid w:val="00F428BF"/>
    <w:rsid w:val="00F506E1"/>
    <w:rsid w:val="00F51CF2"/>
    <w:rsid w:val="00F549FE"/>
    <w:rsid w:val="00F56F52"/>
    <w:rsid w:val="00F57CC7"/>
    <w:rsid w:val="00F649EE"/>
    <w:rsid w:val="00F64BFF"/>
    <w:rsid w:val="00F6647A"/>
    <w:rsid w:val="00F679CB"/>
    <w:rsid w:val="00F74992"/>
    <w:rsid w:val="00F778B3"/>
    <w:rsid w:val="00F84BC2"/>
    <w:rsid w:val="00F86493"/>
    <w:rsid w:val="00F95919"/>
    <w:rsid w:val="00FA1354"/>
    <w:rsid w:val="00FA22FD"/>
    <w:rsid w:val="00FA31F6"/>
    <w:rsid w:val="00FA374E"/>
    <w:rsid w:val="00FA40E7"/>
    <w:rsid w:val="00FB68ED"/>
    <w:rsid w:val="00FC22B0"/>
    <w:rsid w:val="00FD5077"/>
    <w:rsid w:val="00FD7DAB"/>
    <w:rsid w:val="00FE21B5"/>
    <w:rsid w:val="00FE3561"/>
    <w:rsid w:val="00FE3C56"/>
    <w:rsid w:val="00FE43E2"/>
    <w:rsid w:val="00FE5729"/>
    <w:rsid w:val="00FF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2D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613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6133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Standard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uiPriority w:val="22"/>
    <w:qFormat/>
    <w:rsid w:val="004E5C13"/>
    <w:rPr>
      <w:b/>
      <w:bCs/>
    </w:rPr>
  </w:style>
  <w:style w:type="paragraph" w:customStyle="1" w:styleId="MDPI31text">
    <w:name w:val="MDPI_3.1_text"/>
    <w:qFormat/>
    <w:rsid w:val="004E5C1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Literaturverzeichnis">
    <w:name w:val="Bibliography"/>
    <w:basedOn w:val="Standard"/>
    <w:next w:val="Standard"/>
    <w:uiPriority w:val="37"/>
    <w:unhideWhenUsed/>
    <w:rsid w:val="00272C12"/>
    <w:pPr>
      <w:tabs>
        <w:tab w:val="left" w:pos="504"/>
      </w:tabs>
      <w:spacing w:after="240"/>
      <w:ind w:left="504" w:hanging="504"/>
    </w:pPr>
  </w:style>
  <w:style w:type="paragraph" w:styleId="Kopfzeile">
    <w:name w:val="header"/>
    <w:basedOn w:val="Standard"/>
    <w:link w:val="KopfzeileZchn"/>
    <w:uiPriority w:val="99"/>
    <w:semiHidden/>
    <w:unhideWhenUsed/>
    <w:rsid w:val="00377BE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77BE2"/>
  </w:style>
  <w:style w:type="paragraph" w:styleId="Fuzeile">
    <w:name w:val="footer"/>
    <w:basedOn w:val="Standard"/>
    <w:link w:val="FuzeileZchn"/>
    <w:uiPriority w:val="99"/>
    <w:semiHidden/>
    <w:unhideWhenUsed/>
    <w:rsid w:val="00377BE2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77BE2"/>
  </w:style>
  <w:style w:type="paragraph" w:customStyle="1" w:styleId="SMHeading">
    <w:name w:val="SM Heading"/>
    <w:basedOn w:val="berschrift1"/>
    <w:qFormat/>
    <w:rsid w:val="00432D7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32D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6ECC7-B453-4A88-8946-6CAE26400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Anita Meier</cp:lastModifiedBy>
  <cp:revision>3</cp:revision>
  <cp:lastPrinted>2021-01-06T09:13:00Z</cp:lastPrinted>
  <dcterms:created xsi:type="dcterms:W3CDTF">2021-05-16T19:12:00Z</dcterms:created>
  <dcterms:modified xsi:type="dcterms:W3CDTF">2021-05-16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OKLSEFDq"/&gt;&lt;style id="http://www.zotero.org/styles/pnas" hasBibliography="1" bibliographyStyleHasBeenSet="1"/&gt;&lt;prefs&gt;&lt;pref name="fieldType" value="Field"/&gt;&lt;/prefs&gt;&lt;/data&gt;</vt:lpwstr>
  </property>
</Properties>
</file>